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BBA24E" w14:textId="686895B0" w:rsidR="008364A6" w:rsidRPr="00ED0838" w:rsidRDefault="008364A6" w:rsidP="00833C65">
      <w:pPr>
        <w:spacing w:after="0" w:line="480" w:lineRule="auto"/>
        <w:rPr>
          <w:rFonts w:ascii="Times New Roman" w:hAnsi="Times New Roman"/>
          <w:b/>
          <w:bCs/>
          <w:sz w:val="24"/>
          <w:szCs w:val="25"/>
        </w:rPr>
      </w:pPr>
      <w:r>
        <w:rPr>
          <w:rFonts w:ascii="Times New Roman" w:hAnsi="Times New Roman"/>
          <w:b/>
          <w:bCs/>
          <w:sz w:val="24"/>
          <w:szCs w:val="25"/>
        </w:rPr>
        <w:t>S</w:t>
      </w:r>
      <w:r w:rsidR="0015255B">
        <w:rPr>
          <w:rFonts w:ascii="Times New Roman" w:hAnsi="Times New Roman"/>
          <w:b/>
          <w:bCs/>
          <w:sz w:val="24"/>
          <w:szCs w:val="25"/>
        </w:rPr>
        <w:t>4</w:t>
      </w:r>
      <w:r w:rsidRPr="00ED0838">
        <w:rPr>
          <w:rFonts w:ascii="Times New Roman" w:hAnsi="Times New Roman"/>
          <w:b/>
          <w:bCs/>
          <w:sz w:val="24"/>
          <w:szCs w:val="25"/>
        </w:rPr>
        <w:t xml:space="preserve"> Table. Conditional probability table for vulnerability of Pacific salmon in the Matanuska-Susitna basin, Alaska, USA. </w:t>
      </w:r>
    </w:p>
    <w:tbl>
      <w:tblPr>
        <w:tblW w:w="61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08"/>
        <w:gridCol w:w="1208"/>
        <w:gridCol w:w="1208"/>
        <w:gridCol w:w="650"/>
        <w:gridCol w:w="1208"/>
        <w:gridCol w:w="711"/>
      </w:tblGrid>
      <w:tr w:rsidR="008364A6" w:rsidRPr="006F34EB" w14:paraId="48C93791" w14:textId="77777777" w:rsidTr="008364A6">
        <w:trPr>
          <w:trHeight w:val="288"/>
        </w:trPr>
        <w:tc>
          <w:tcPr>
            <w:tcW w:w="3624" w:type="dxa"/>
            <w:gridSpan w:val="3"/>
            <w:shd w:val="clear" w:color="auto" w:fill="auto"/>
            <w:noWrap/>
            <w:vAlign w:val="bottom"/>
            <w:hideMark/>
          </w:tcPr>
          <w:p w14:paraId="764E8630" w14:textId="77777777" w:rsidR="008364A6" w:rsidRPr="00A452E9" w:rsidRDefault="008364A6" w:rsidP="008F3BDA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452E9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Input nodes</w:t>
            </w:r>
          </w:p>
        </w:tc>
        <w:tc>
          <w:tcPr>
            <w:tcW w:w="2569" w:type="dxa"/>
            <w:gridSpan w:val="3"/>
            <w:shd w:val="clear" w:color="auto" w:fill="auto"/>
            <w:noWrap/>
            <w:vAlign w:val="bottom"/>
            <w:hideMark/>
          </w:tcPr>
          <w:p w14:paraId="3D7EE94E" w14:textId="77777777" w:rsidR="008364A6" w:rsidRPr="00A452E9" w:rsidRDefault="008364A6" w:rsidP="008F3BDA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452E9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State (Vulnerability)</w:t>
            </w:r>
          </w:p>
        </w:tc>
      </w:tr>
      <w:tr w:rsidR="008364A6" w:rsidRPr="006F34EB" w14:paraId="0A5B967D" w14:textId="77777777" w:rsidTr="008364A6">
        <w:trPr>
          <w:trHeight w:val="288"/>
        </w:trPr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6A659488" w14:textId="77777777" w:rsidR="008364A6" w:rsidRPr="00A452E9" w:rsidRDefault="008364A6" w:rsidP="008F3BDA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452E9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habitat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560023F6" w14:textId="77777777" w:rsidR="008364A6" w:rsidRPr="00A452E9" w:rsidRDefault="008364A6" w:rsidP="008F3BDA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452E9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natural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5E706630" w14:textId="77777777" w:rsidR="008364A6" w:rsidRPr="00A452E9" w:rsidRDefault="008364A6" w:rsidP="008F3BDA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452E9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human</w:t>
            </w:r>
          </w:p>
        </w:tc>
        <w:tc>
          <w:tcPr>
            <w:tcW w:w="650" w:type="dxa"/>
            <w:shd w:val="clear" w:color="auto" w:fill="auto"/>
            <w:noWrap/>
            <w:vAlign w:val="bottom"/>
            <w:hideMark/>
          </w:tcPr>
          <w:p w14:paraId="190D26C4" w14:textId="77777777" w:rsidR="008364A6" w:rsidRPr="00A452E9" w:rsidRDefault="008364A6" w:rsidP="008F3BDA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452E9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low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2894F330" w14:textId="77777777" w:rsidR="008364A6" w:rsidRPr="00A452E9" w:rsidRDefault="008364A6" w:rsidP="008F3BDA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452E9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moderate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754244F0" w14:textId="77777777" w:rsidR="008364A6" w:rsidRPr="00A452E9" w:rsidRDefault="008364A6" w:rsidP="008F3BDA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452E9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high</w:t>
            </w:r>
          </w:p>
        </w:tc>
      </w:tr>
      <w:tr w:rsidR="008364A6" w:rsidRPr="006F34EB" w14:paraId="75F7CA18" w14:textId="77777777" w:rsidTr="008364A6">
        <w:trPr>
          <w:trHeight w:val="288"/>
        </w:trPr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76A8F114" w14:textId="77777777" w:rsidR="008364A6" w:rsidRPr="00C57ED2" w:rsidRDefault="008364A6" w:rsidP="008F3BD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57ED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low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4A358AE5" w14:textId="77777777" w:rsidR="008364A6" w:rsidRPr="00C57ED2" w:rsidRDefault="008364A6" w:rsidP="008F3BD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57ED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one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031E4C23" w14:textId="77777777" w:rsidR="008364A6" w:rsidRPr="00C57ED2" w:rsidRDefault="008364A6" w:rsidP="008F3BD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57ED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low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3C5B7F21" w14:textId="77777777" w:rsidR="008364A6" w:rsidRPr="00C57ED2" w:rsidRDefault="008364A6" w:rsidP="008364A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57ED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1D28F979" w14:textId="2171203C" w:rsidR="008364A6" w:rsidRPr="00C57ED2" w:rsidRDefault="008364A6" w:rsidP="008364A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57ED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47F75153" w14:textId="38CCBCBB" w:rsidR="008364A6" w:rsidRPr="00C57ED2" w:rsidRDefault="008364A6" w:rsidP="008364A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57ED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</w:t>
            </w:r>
          </w:p>
        </w:tc>
      </w:tr>
      <w:tr w:rsidR="008364A6" w:rsidRPr="006F34EB" w14:paraId="32BE149E" w14:textId="77777777" w:rsidTr="008364A6">
        <w:trPr>
          <w:trHeight w:val="288"/>
        </w:trPr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3E10FEF8" w14:textId="77777777" w:rsidR="008364A6" w:rsidRPr="00C57ED2" w:rsidRDefault="008364A6" w:rsidP="008F3BD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57ED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low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2D123A80" w14:textId="77777777" w:rsidR="008364A6" w:rsidRPr="00C57ED2" w:rsidRDefault="008364A6" w:rsidP="008F3BD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57ED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one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2F5B0223" w14:textId="77777777" w:rsidR="008364A6" w:rsidRPr="00C57ED2" w:rsidRDefault="008364A6" w:rsidP="008F3BD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57ED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oderate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516DD70C" w14:textId="77777777" w:rsidR="008364A6" w:rsidRPr="00C57ED2" w:rsidRDefault="008364A6" w:rsidP="008364A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57ED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5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7DDFDB7F" w14:textId="77777777" w:rsidR="008364A6" w:rsidRPr="00C57ED2" w:rsidRDefault="008364A6" w:rsidP="008364A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57ED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0FF485CF" w14:textId="0BEE7085" w:rsidR="008364A6" w:rsidRPr="00C57ED2" w:rsidRDefault="008364A6" w:rsidP="008364A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57ED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</w:t>
            </w:r>
          </w:p>
        </w:tc>
      </w:tr>
      <w:tr w:rsidR="008364A6" w:rsidRPr="006F34EB" w14:paraId="098C9AC8" w14:textId="77777777" w:rsidTr="008364A6">
        <w:trPr>
          <w:trHeight w:val="288"/>
        </w:trPr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4129B0A3" w14:textId="77777777" w:rsidR="008364A6" w:rsidRPr="00C57ED2" w:rsidRDefault="008364A6" w:rsidP="008F3BD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57ED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low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776A42BD" w14:textId="77777777" w:rsidR="008364A6" w:rsidRPr="00C57ED2" w:rsidRDefault="008364A6" w:rsidP="008F3BD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57ED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one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428F5195" w14:textId="77777777" w:rsidR="008364A6" w:rsidRPr="00C57ED2" w:rsidRDefault="008364A6" w:rsidP="008F3BD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57ED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igh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0F39A3F6" w14:textId="77777777" w:rsidR="008364A6" w:rsidRPr="00C57ED2" w:rsidRDefault="008364A6" w:rsidP="008364A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57ED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3153DE3F" w14:textId="77777777" w:rsidR="008364A6" w:rsidRPr="00C57ED2" w:rsidRDefault="008364A6" w:rsidP="008364A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57ED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7981F478" w14:textId="09936B88" w:rsidR="008364A6" w:rsidRPr="00C57ED2" w:rsidRDefault="008364A6" w:rsidP="008364A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57ED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</w:t>
            </w:r>
          </w:p>
        </w:tc>
      </w:tr>
      <w:tr w:rsidR="008364A6" w:rsidRPr="006F34EB" w14:paraId="053CFA3D" w14:textId="77777777" w:rsidTr="008364A6">
        <w:trPr>
          <w:trHeight w:val="288"/>
        </w:trPr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721A8F71" w14:textId="77777777" w:rsidR="008364A6" w:rsidRPr="00C57ED2" w:rsidRDefault="008364A6" w:rsidP="008F3BD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57ED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low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7FFDE95E" w14:textId="77777777" w:rsidR="008364A6" w:rsidRPr="00C57ED2" w:rsidRDefault="008364A6" w:rsidP="008F3BD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57ED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low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4AEEBD26" w14:textId="77777777" w:rsidR="008364A6" w:rsidRPr="00C57ED2" w:rsidRDefault="008364A6" w:rsidP="008F3BD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57ED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low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43DB3A57" w14:textId="77777777" w:rsidR="008364A6" w:rsidRPr="00C57ED2" w:rsidRDefault="008364A6" w:rsidP="008364A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57ED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5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4C59E5C9" w14:textId="77777777" w:rsidR="008364A6" w:rsidRPr="00C57ED2" w:rsidRDefault="008364A6" w:rsidP="008364A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57ED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2FD1231E" w14:textId="0CC10F9C" w:rsidR="008364A6" w:rsidRPr="00C57ED2" w:rsidRDefault="008364A6" w:rsidP="008364A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57ED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</w:t>
            </w:r>
          </w:p>
        </w:tc>
      </w:tr>
      <w:tr w:rsidR="008364A6" w:rsidRPr="006F34EB" w14:paraId="1CBAEDFB" w14:textId="77777777" w:rsidTr="008364A6">
        <w:trPr>
          <w:trHeight w:val="288"/>
        </w:trPr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0F589C74" w14:textId="77777777" w:rsidR="008364A6" w:rsidRPr="00C57ED2" w:rsidRDefault="008364A6" w:rsidP="008F3BD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57ED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low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5576BAA6" w14:textId="77777777" w:rsidR="008364A6" w:rsidRPr="00C57ED2" w:rsidRDefault="008364A6" w:rsidP="008F3BD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57ED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low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46E34819" w14:textId="77777777" w:rsidR="008364A6" w:rsidRPr="00C57ED2" w:rsidRDefault="008364A6" w:rsidP="008F3BD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57ED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oderate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1851C019" w14:textId="77777777" w:rsidR="008364A6" w:rsidRPr="00C57ED2" w:rsidRDefault="008364A6" w:rsidP="008364A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57ED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134350D5" w14:textId="77777777" w:rsidR="008364A6" w:rsidRPr="00C57ED2" w:rsidRDefault="008364A6" w:rsidP="008364A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57ED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1880B560" w14:textId="0C9A27D4" w:rsidR="008364A6" w:rsidRPr="00C57ED2" w:rsidRDefault="008364A6" w:rsidP="008364A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57ED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</w:t>
            </w:r>
          </w:p>
        </w:tc>
      </w:tr>
      <w:tr w:rsidR="008364A6" w:rsidRPr="006F34EB" w14:paraId="6F7D0674" w14:textId="77777777" w:rsidTr="008364A6">
        <w:trPr>
          <w:trHeight w:val="288"/>
        </w:trPr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4A48824F" w14:textId="77777777" w:rsidR="008364A6" w:rsidRPr="00C57ED2" w:rsidRDefault="008364A6" w:rsidP="008F3BD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57ED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low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5ABBFF84" w14:textId="77777777" w:rsidR="008364A6" w:rsidRPr="00C57ED2" w:rsidRDefault="008364A6" w:rsidP="008F3BD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57ED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low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79465D97" w14:textId="77777777" w:rsidR="008364A6" w:rsidRPr="00C57ED2" w:rsidRDefault="008364A6" w:rsidP="008F3BD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57ED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igh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1B81669D" w14:textId="77777777" w:rsidR="008364A6" w:rsidRPr="00C57ED2" w:rsidRDefault="008364A6" w:rsidP="008364A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57ED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5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4E4A5925" w14:textId="77777777" w:rsidR="008364A6" w:rsidRPr="00C57ED2" w:rsidRDefault="008364A6" w:rsidP="008364A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57ED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154ABE8E" w14:textId="612A2799" w:rsidR="008364A6" w:rsidRPr="00C57ED2" w:rsidRDefault="008364A6" w:rsidP="008364A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57ED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</w:t>
            </w:r>
          </w:p>
        </w:tc>
      </w:tr>
      <w:tr w:rsidR="008364A6" w:rsidRPr="006F34EB" w14:paraId="57BA5BFE" w14:textId="77777777" w:rsidTr="008364A6">
        <w:trPr>
          <w:trHeight w:val="288"/>
        </w:trPr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2A6D8B2D" w14:textId="77777777" w:rsidR="008364A6" w:rsidRPr="00C57ED2" w:rsidRDefault="008364A6" w:rsidP="008F3BD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57ED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low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4780FAB7" w14:textId="77777777" w:rsidR="008364A6" w:rsidRPr="00C57ED2" w:rsidRDefault="008364A6" w:rsidP="008F3BD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57ED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oderate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3A1F0F41" w14:textId="77777777" w:rsidR="008364A6" w:rsidRPr="00C57ED2" w:rsidRDefault="008364A6" w:rsidP="008F3BD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57ED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low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5499031C" w14:textId="77777777" w:rsidR="008364A6" w:rsidRPr="00C57ED2" w:rsidRDefault="008364A6" w:rsidP="008364A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57ED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0D19227D" w14:textId="77777777" w:rsidR="008364A6" w:rsidRPr="00C57ED2" w:rsidRDefault="008364A6" w:rsidP="008364A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57ED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184CDCAB" w14:textId="4C21C186" w:rsidR="008364A6" w:rsidRPr="00C57ED2" w:rsidRDefault="008364A6" w:rsidP="008364A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57ED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</w:t>
            </w:r>
          </w:p>
        </w:tc>
      </w:tr>
      <w:tr w:rsidR="008364A6" w:rsidRPr="006F34EB" w14:paraId="738C9DCF" w14:textId="77777777" w:rsidTr="008364A6">
        <w:trPr>
          <w:trHeight w:val="288"/>
        </w:trPr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2368113E" w14:textId="77777777" w:rsidR="008364A6" w:rsidRPr="00C57ED2" w:rsidRDefault="008364A6" w:rsidP="008F3BD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57ED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low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6A6A3590" w14:textId="77777777" w:rsidR="008364A6" w:rsidRPr="00C57ED2" w:rsidRDefault="008364A6" w:rsidP="008F3BD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57ED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oderate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0795BE71" w14:textId="77777777" w:rsidR="008364A6" w:rsidRPr="00C57ED2" w:rsidRDefault="008364A6" w:rsidP="008F3BD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57ED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oderate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16B7A276" w14:textId="77777777" w:rsidR="008364A6" w:rsidRPr="00C57ED2" w:rsidRDefault="008364A6" w:rsidP="008364A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57ED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1DE03F31" w14:textId="77777777" w:rsidR="008364A6" w:rsidRPr="00C57ED2" w:rsidRDefault="008364A6" w:rsidP="008364A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57ED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3EE508BA" w14:textId="082F9899" w:rsidR="008364A6" w:rsidRPr="00C57ED2" w:rsidRDefault="008364A6" w:rsidP="008364A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57ED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</w:t>
            </w:r>
          </w:p>
        </w:tc>
      </w:tr>
      <w:tr w:rsidR="008364A6" w:rsidRPr="006F34EB" w14:paraId="4445C2E4" w14:textId="77777777" w:rsidTr="008364A6">
        <w:trPr>
          <w:trHeight w:val="288"/>
        </w:trPr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748F1105" w14:textId="77777777" w:rsidR="008364A6" w:rsidRPr="00C57ED2" w:rsidRDefault="008364A6" w:rsidP="008F3BD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57ED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low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2F8CF2B7" w14:textId="77777777" w:rsidR="008364A6" w:rsidRPr="00C57ED2" w:rsidRDefault="008364A6" w:rsidP="008F3BD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57ED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oderate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4D4820BC" w14:textId="77777777" w:rsidR="008364A6" w:rsidRPr="00C57ED2" w:rsidRDefault="008364A6" w:rsidP="008F3BD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57ED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igh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631CA65C" w14:textId="77777777" w:rsidR="008364A6" w:rsidRPr="00C57ED2" w:rsidRDefault="008364A6" w:rsidP="008364A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57ED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5D26FDFF" w14:textId="77777777" w:rsidR="008364A6" w:rsidRPr="00C57ED2" w:rsidRDefault="008364A6" w:rsidP="008364A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57ED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3BEB1307" w14:textId="3AF8550D" w:rsidR="008364A6" w:rsidRPr="00C57ED2" w:rsidRDefault="008364A6" w:rsidP="008364A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57ED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</w:t>
            </w:r>
          </w:p>
        </w:tc>
      </w:tr>
      <w:tr w:rsidR="008364A6" w:rsidRPr="006F34EB" w14:paraId="5478B336" w14:textId="77777777" w:rsidTr="008364A6">
        <w:trPr>
          <w:trHeight w:val="288"/>
        </w:trPr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43528C61" w14:textId="77777777" w:rsidR="008364A6" w:rsidRPr="00C57ED2" w:rsidRDefault="008364A6" w:rsidP="008F3BD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57ED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low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50E04020" w14:textId="77777777" w:rsidR="008364A6" w:rsidRPr="00C57ED2" w:rsidRDefault="008364A6" w:rsidP="008F3BD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57ED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igh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4608F220" w14:textId="77777777" w:rsidR="008364A6" w:rsidRPr="00C57ED2" w:rsidRDefault="008364A6" w:rsidP="008F3BD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57ED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low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603DA20B" w14:textId="77777777" w:rsidR="008364A6" w:rsidRPr="00C57ED2" w:rsidRDefault="008364A6" w:rsidP="008364A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57ED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377E79D5" w14:textId="77777777" w:rsidR="008364A6" w:rsidRPr="00C57ED2" w:rsidRDefault="008364A6" w:rsidP="008364A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57ED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0A14A132" w14:textId="2F6C8BA9" w:rsidR="008364A6" w:rsidRPr="00C57ED2" w:rsidRDefault="008364A6" w:rsidP="008364A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57ED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</w:t>
            </w:r>
          </w:p>
        </w:tc>
      </w:tr>
      <w:tr w:rsidR="008364A6" w:rsidRPr="006F34EB" w14:paraId="7E77512A" w14:textId="77777777" w:rsidTr="008364A6">
        <w:trPr>
          <w:trHeight w:val="288"/>
        </w:trPr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357FF35D" w14:textId="77777777" w:rsidR="008364A6" w:rsidRPr="00C57ED2" w:rsidRDefault="008364A6" w:rsidP="008F3BD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57ED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low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08A7FAF9" w14:textId="77777777" w:rsidR="008364A6" w:rsidRPr="00C57ED2" w:rsidRDefault="008364A6" w:rsidP="008F3BD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57ED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igh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2F53E12C" w14:textId="77777777" w:rsidR="008364A6" w:rsidRPr="00C57ED2" w:rsidRDefault="008364A6" w:rsidP="008F3BD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57ED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oderate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3FF23019" w14:textId="77777777" w:rsidR="008364A6" w:rsidRPr="00C57ED2" w:rsidRDefault="008364A6" w:rsidP="008364A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57ED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492C0420" w14:textId="77777777" w:rsidR="008364A6" w:rsidRPr="00C57ED2" w:rsidRDefault="008364A6" w:rsidP="008364A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57ED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38A71FAF" w14:textId="33B16B8B" w:rsidR="008364A6" w:rsidRPr="00C57ED2" w:rsidRDefault="008364A6" w:rsidP="008364A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57ED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</w:t>
            </w:r>
          </w:p>
        </w:tc>
      </w:tr>
      <w:tr w:rsidR="008364A6" w:rsidRPr="006F34EB" w14:paraId="361BB18F" w14:textId="77777777" w:rsidTr="008364A6">
        <w:trPr>
          <w:trHeight w:val="288"/>
        </w:trPr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4271BB3C" w14:textId="77777777" w:rsidR="008364A6" w:rsidRPr="00C57ED2" w:rsidRDefault="008364A6" w:rsidP="008F3BD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57ED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low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2028B3C2" w14:textId="77777777" w:rsidR="008364A6" w:rsidRPr="00C57ED2" w:rsidRDefault="008364A6" w:rsidP="008F3BD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57ED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igh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5484CD7A" w14:textId="77777777" w:rsidR="008364A6" w:rsidRPr="00C57ED2" w:rsidRDefault="008364A6" w:rsidP="008F3BD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57ED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igh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05CB9D69" w14:textId="77777777" w:rsidR="008364A6" w:rsidRPr="00C57ED2" w:rsidRDefault="008364A6" w:rsidP="008364A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57ED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6F6281AF" w14:textId="77777777" w:rsidR="008364A6" w:rsidRPr="00C57ED2" w:rsidRDefault="008364A6" w:rsidP="008364A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57ED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31160DC9" w14:textId="5B59863A" w:rsidR="008364A6" w:rsidRPr="00C57ED2" w:rsidRDefault="008364A6" w:rsidP="008364A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57ED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</w:t>
            </w:r>
          </w:p>
        </w:tc>
      </w:tr>
      <w:tr w:rsidR="008364A6" w:rsidRPr="006F34EB" w14:paraId="53D9F4C2" w14:textId="77777777" w:rsidTr="008364A6">
        <w:trPr>
          <w:trHeight w:val="288"/>
        </w:trPr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5F77971C" w14:textId="77777777" w:rsidR="008364A6" w:rsidRPr="00C57ED2" w:rsidRDefault="008364A6" w:rsidP="008F3BD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57ED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oderate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09ECF70D" w14:textId="77777777" w:rsidR="008364A6" w:rsidRPr="00C57ED2" w:rsidRDefault="008364A6" w:rsidP="008F3BD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57ED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one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62CE5416" w14:textId="77777777" w:rsidR="008364A6" w:rsidRPr="00C57ED2" w:rsidRDefault="008364A6" w:rsidP="008F3BD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57ED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low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207CA9D5" w14:textId="77777777" w:rsidR="008364A6" w:rsidRPr="00C57ED2" w:rsidRDefault="008364A6" w:rsidP="008364A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57ED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698C220C" w14:textId="77777777" w:rsidR="008364A6" w:rsidRPr="00C57ED2" w:rsidRDefault="008364A6" w:rsidP="008364A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57ED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4003261D" w14:textId="70C54828" w:rsidR="008364A6" w:rsidRPr="00C57ED2" w:rsidRDefault="008364A6" w:rsidP="008364A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57ED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</w:t>
            </w:r>
          </w:p>
        </w:tc>
      </w:tr>
      <w:tr w:rsidR="008364A6" w:rsidRPr="006F34EB" w14:paraId="4AEC4F1E" w14:textId="77777777" w:rsidTr="008364A6">
        <w:trPr>
          <w:trHeight w:val="288"/>
        </w:trPr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6B8FA897" w14:textId="77777777" w:rsidR="008364A6" w:rsidRPr="00C57ED2" w:rsidRDefault="008364A6" w:rsidP="008F3BD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57ED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oderate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01439B33" w14:textId="77777777" w:rsidR="008364A6" w:rsidRPr="00C57ED2" w:rsidRDefault="008364A6" w:rsidP="008F3BD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57ED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one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19A5AE33" w14:textId="77777777" w:rsidR="008364A6" w:rsidRPr="00C57ED2" w:rsidRDefault="008364A6" w:rsidP="008F3BD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57ED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oderate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041896A0" w14:textId="77777777" w:rsidR="008364A6" w:rsidRPr="00C57ED2" w:rsidRDefault="008364A6" w:rsidP="008364A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57ED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3E572AAA" w14:textId="77777777" w:rsidR="008364A6" w:rsidRPr="00C57ED2" w:rsidRDefault="008364A6" w:rsidP="008364A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57ED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310C963C" w14:textId="2B2FD34A" w:rsidR="008364A6" w:rsidRPr="00C57ED2" w:rsidRDefault="008364A6" w:rsidP="008364A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57ED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</w:t>
            </w:r>
          </w:p>
        </w:tc>
      </w:tr>
      <w:tr w:rsidR="008364A6" w:rsidRPr="006F34EB" w14:paraId="57EF9C56" w14:textId="77777777" w:rsidTr="008364A6">
        <w:trPr>
          <w:trHeight w:val="288"/>
        </w:trPr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66A40B23" w14:textId="77777777" w:rsidR="008364A6" w:rsidRPr="00C57ED2" w:rsidRDefault="008364A6" w:rsidP="008F3BD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57ED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oderate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3E4C245E" w14:textId="77777777" w:rsidR="008364A6" w:rsidRPr="00C57ED2" w:rsidRDefault="008364A6" w:rsidP="008F3BD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57ED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one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0A1BFE26" w14:textId="77777777" w:rsidR="008364A6" w:rsidRPr="00C57ED2" w:rsidRDefault="008364A6" w:rsidP="008F3BD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57ED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igh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6EF19CAB" w14:textId="77777777" w:rsidR="008364A6" w:rsidRPr="00C57ED2" w:rsidRDefault="008364A6" w:rsidP="008364A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57ED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4614340C" w14:textId="77777777" w:rsidR="008364A6" w:rsidRPr="00C57ED2" w:rsidRDefault="008364A6" w:rsidP="008364A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57ED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101D87CE" w14:textId="201FBBCF" w:rsidR="008364A6" w:rsidRPr="00C57ED2" w:rsidRDefault="008364A6" w:rsidP="008364A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57ED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</w:t>
            </w:r>
          </w:p>
        </w:tc>
      </w:tr>
      <w:tr w:rsidR="008364A6" w:rsidRPr="006F34EB" w14:paraId="06E4D0C1" w14:textId="77777777" w:rsidTr="008364A6">
        <w:trPr>
          <w:trHeight w:val="288"/>
        </w:trPr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1E4D796B" w14:textId="77777777" w:rsidR="008364A6" w:rsidRPr="00C57ED2" w:rsidRDefault="008364A6" w:rsidP="008F3BD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57ED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oderate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1D37C01C" w14:textId="77777777" w:rsidR="008364A6" w:rsidRPr="00C57ED2" w:rsidRDefault="008364A6" w:rsidP="008F3BD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57ED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low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7ED1BB86" w14:textId="77777777" w:rsidR="008364A6" w:rsidRPr="00C57ED2" w:rsidRDefault="008364A6" w:rsidP="008F3BD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57ED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low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4F13FD36" w14:textId="77777777" w:rsidR="008364A6" w:rsidRPr="00C57ED2" w:rsidRDefault="008364A6" w:rsidP="008364A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57ED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4CE5F26F" w14:textId="77777777" w:rsidR="008364A6" w:rsidRPr="00C57ED2" w:rsidRDefault="008364A6" w:rsidP="008364A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57ED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2C9262CB" w14:textId="26D215A9" w:rsidR="008364A6" w:rsidRPr="00C57ED2" w:rsidRDefault="008364A6" w:rsidP="008364A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57ED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</w:t>
            </w:r>
          </w:p>
        </w:tc>
      </w:tr>
      <w:tr w:rsidR="008364A6" w:rsidRPr="006F34EB" w14:paraId="4E960FEF" w14:textId="77777777" w:rsidTr="008364A6">
        <w:trPr>
          <w:trHeight w:val="288"/>
        </w:trPr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132928C6" w14:textId="77777777" w:rsidR="008364A6" w:rsidRPr="00C57ED2" w:rsidRDefault="008364A6" w:rsidP="008F3BD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57ED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oderate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2D0DF14C" w14:textId="77777777" w:rsidR="008364A6" w:rsidRPr="00C57ED2" w:rsidRDefault="008364A6" w:rsidP="008F3BD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57ED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low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0AEEC163" w14:textId="77777777" w:rsidR="008364A6" w:rsidRPr="00C57ED2" w:rsidRDefault="008364A6" w:rsidP="008F3BD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57ED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oderate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047D9F1A" w14:textId="77777777" w:rsidR="008364A6" w:rsidRPr="00C57ED2" w:rsidRDefault="008364A6" w:rsidP="008364A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57ED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624D5B65" w14:textId="77777777" w:rsidR="008364A6" w:rsidRPr="00C57ED2" w:rsidRDefault="008364A6" w:rsidP="008364A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57ED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4CB81F50" w14:textId="61972B28" w:rsidR="008364A6" w:rsidRPr="00C57ED2" w:rsidRDefault="008364A6" w:rsidP="008364A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57ED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</w:t>
            </w:r>
          </w:p>
        </w:tc>
      </w:tr>
      <w:tr w:rsidR="008364A6" w:rsidRPr="006F34EB" w14:paraId="1199BF96" w14:textId="77777777" w:rsidTr="008364A6">
        <w:trPr>
          <w:trHeight w:val="288"/>
        </w:trPr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6DEE35CA" w14:textId="77777777" w:rsidR="008364A6" w:rsidRPr="00C57ED2" w:rsidRDefault="008364A6" w:rsidP="008F3BD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57ED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oderate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66926AC9" w14:textId="77777777" w:rsidR="008364A6" w:rsidRPr="00C57ED2" w:rsidRDefault="008364A6" w:rsidP="008F3BD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57ED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low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1A178A26" w14:textId="77777777" w:rsidR="008364A6" w:rsidRPr="00C57ED2" w:rsidRDefault="008364A6" w:rsidP="008F3BD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57ED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igh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141B8137" w14:textId="77777777" w:rsidR="008364A6" w:rsidRPr="00C57ED2" w:rsidRDefault="008364A6" w:rsidP="008364A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57ED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7E38D14D" w14:textId="77777777" w:rsidR="008364A6" w:rsidRPr="00C57ED2" w:rsidRDefault="008364A6" w:rsidP="008364A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57ED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64C26B42" w14:textId="108F59DA" w:rsidR="008364A6" w:rsidRPr="00C57ED2" w:rsidRDefault="008364A6" w:rsidP="008364A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57ED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</w:t>
            </w:r>
          </w:p>
        </w:tc>
      </w:tr>
      <w:tr w:rsidR="008364A6" w:rsidRPr="006F34EB" w14:paraId="20DDB59D" w14:textId="77777777" w:rsidTr="008364A6">
        <w:trPr>
          <w:trHeight w:val="288"/>
        </w:trPr>
        <w:tc>
          <w:tcPr>
            <w:tcW w:w="1208" w:type="dxa"/>
            <w:shd w:val="clear" w:color="auto" w:fill="auto"/>
            <w:noWrap/>
            <w:vAlign w:val="bottom"/>
          </w:tcPr>
          <w:p w14:paraId="52579397" w14:textId="77777777" w:rsidR="008364A6" w:rsidRPr="00C57ED2" w:rsidRDefault="008364A6" w:rsidP="008F3BD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57ED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oderate</w:t>
            </w:r>
          </w:p>
        </w:tc>
        <w:tc>
          <w:tcPr>
            <w:tcW w:w="1208" w:type="dxa"/>
            <w:shd w:val="clear" w:color="auto" w:fill="auto"/>
            <w:noWrap/>
            <w:vAlign w:val="bottom"/>
          </w:tcPr>
          <w:p w14:paraId="04C5E73E" w14:textId="77777777" w:rsidR="008364A6" w:rsidRPr="00C57ED2" w:rsidRDefault="008364A6" w:rsidP="008F3BD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57ED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oderate</w:t>
            </w:r>
          </w:p>
        </w:tc>
        <w:tc>
          <w:tcPr>
            <w:tcW w:w="1208" w:type="dxa"/>
            <w:shd w:val="clear" w:color="auto" w:fill="auto"/>
            <w:noWrap/>
            <w:vAlign w:val="bottom"/>
          </w:tcPr>
          <w:p w14:paraId="3744F1C4" w14:textId="77777777" w:rsidR="008364A6" w:rsidRPr="00C57ED2" w:rsidRDefault="008364A6" w:rsidP="008F3BD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57ED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low</w:t>
            </w:r>
          </w:p>
        </w:tc>
        <w:tc>
          <w:tcPr>
            <w:tcW w:w="650" w:type="dxa"/>
            <w:shd w:val="clear" w:color="auto" w:fill="auto"/>
            <w:noWrap/>
            <w:vAlign w:val="center"/>
          </w:tcPr>
          <w:p w14:paraId="6AFBC78A" w14:textId="77777777" w:rsidR="008364A6" w:rsidRPr="00C57ED2" w:rsidRDefault="008364A6" w:rsidP="008364A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57ED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208" w:type="dxa"/>
            <w:shd w:val="clear" w:color="auto" w:fill="auto"/>
            <w:noWrap/>
            <w:vAlign w:val="center"/>
          </w:tcPr>
          <w:p w14:paraId="5822E315" w14:textId="77777777" w:rsidR="008364A6" w:rsidRPr="00C57ED2" w:rsidRDefault="008364A6" w:rsidP="008364A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57ED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711" w:type="dxa"/>
            <w:shd w:val="clear" w:color="auto" w:fill="auto"/>
            <w:noWrap/>
            <w:vAlign w:val="center"/>
          </w:tcPr>
          <w:p w14:paraId="4D6E7079" w14:textId="6676CD72" w:rsidR="008364A6" w:rsidRPr="00C57ED2" w:rsidRDefault="008364A6" w:rsidP="008364A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57ED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0</w:t>
            </w:r>
          </w:p>
        </w:tc>
      </w:tr>
      <w:tr w:rsidR="008364A6" w:rsidRPr="006F34EB" w14:paraId="729AD263" w14:textId="77777777" w:rsidTr="008364A6">
        <w:trPr>
          <w:trHeight w:val="288"/>
        </w:trPr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748D11D6" w14:textId="77777777" w:rsidR="008364A6" w:rsidRPr="00C57ED2" w:rsidRDefault="008364A6" w:rsidP="008F3BD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57ED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lastRenderedPageBreak/>
              <w:t>moderate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62F23BB9" w14:textId="77777777" w:rsidR="008364A6" w:rsidRPr="00C57ED2" w:rsidRDefault="008364A6" w:rsidP="008F3BD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57ED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oderate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01EA0127" w14:textId="77777777" w:rsidR="008364A6" w:rsidRPr="00C57ED2" w:rsidRDefault="008364A6" w:rsidP="008F3BD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57ED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oderate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093AD996" w14:textId="77777777" w:rsidR="008364A6" w:rsidRPr="00C57ED2" w:rsidRDefault="008364A6" w:rsidP="008364A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57ED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31BA0D9C" w14:textId="77777777" w:rsidR="008364A6" w:rsidRPr="00C57ED2" w:rsidRDefault="008364A6" w:rsidP="008364A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57ED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49A8FA65" w14:textId="76B472AA" w:rsidR="008364A6" w:rsidRPr="00C57ED2" w:rsidRDefault="008364A6" w:rsidP="008364A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57ED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5</w:t>
            </w:r>
          </w:p>
        </w:tc>
      </w:tr>
      <w:tr w:rsidR="008364A6" w:rsidRPr="006F34EB" w14:paraId="2990C02E" w14:textId="77777777" w:rsidTr="008364A6">
        <w:trPr>
          <w:trHeight w:val="288"/>
        </w:trPr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38861275" w14:textId="77777777" w:rsidR="008364A6" w:rsidRPr="00C57ED2" w:rsidRDefault="008364A6" w:rsidP="008F3BD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57ED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oderate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0A7EDAF7" w14:textId="77777777" w:rsidR="008364A6" w:rsidRPr="00C57ED2" w:rsidRDefault="008364A6" w:rsidP="008F3BD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57ED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oderate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3FA2DBA5" w14:textId="77777777" w:rsidR="008364A6" w:rsidRPr="00C57ED2" w:rsidRDefault="008364A6" w:rsidP="008F3BD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57ED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igh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65D11F55" w14:textId="77777777" w:rsidR="008364A6" w:rsidRPr="00C57ED2" w:rsidRDefault="008364A6" w:rsidP="008364A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57ED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22ABEA47" w14:textId="77777777" w:rsidR="008364A6" w:rsidRPr="00C57ED2" w:rsidRDefault="008364A6" w:rsidP="008364A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57ED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38477CEF" w14:textId="039FE550" w:rsidR="008364A6" w:rsidRPr="00C57ED2" w:rsidRDefault="008364A6" w:rsidP="008364A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57ED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5</w:t>
            </w:r>
          </w:p>
        </w:tc>
      </w:tr>
      <w:tr w:rsidR="008364A6" w:rsidRPr="006F34EB" w14:paraId="36F46896" w14:textId="77777777" w:rsidTr="008364A6">
        <w:trPr>
          <w:trHeight w:val="288"/>
        </w:trPr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31297902" w14:textId="77777777" w:rsidR="008364A6" w:rsidRPr="00C57ED2" w:rsidRDefault="008364A6" w:rsidP="008F3BD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57ED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oderate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1F140278" w14:textId="77777777" w:rsidR="008364A6" w:rsidRPr="00C57ED2" w:rsidRDefault="008364A6" w:rsidP="008F3BD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57ED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igh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5DAF66AC" w14:textId="77777777" w:rsidR="008364A6" w:rsidRPr="00C57ED2" w:rsidRDefault="008364A6" w:rsidP="008F3BD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57ED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low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2D02AD5A" w14:textId="77777777" w:rsidR="008364A6" w:rsidRPr="00C57ED2" w:rsidRDefault="008364A6" w:rsidP="008364A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57ED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5AC11981" w14:textId="77777777" w:rsidR="008364A6" w:rsidRPr="00C57ED2" w:rsidRDefault="008364A6" w:rsidP="008364A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57ED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3CFC5277" w14:textId="282CE3CA" w:rsidR="008364A6" w:rsidRPr="00C57ED2" w:rsidRDefault="008364A6" w:rsidP="008364A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57ED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0</w:t>
            </w:r>
          </w:p>
        </w:tc>
      </w:tr>
      <w:tr w:rsidR="008364A6" w:rsidRPr="006F34EB" w14:paraId="36E20EE0" w14:textId="77777777" w:rsidTr="008364A6">
        <w:trPr>
          <w:trHeight w:val="288"/>
        </w:trPr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595D15A9" w14:textId="77777777" w:rsidR="008364A6" w:rsidRPr="00C57ED2" w:rsidRDefault="008364A6" w:rsidP="008F3BD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57ED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oderate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6314E60F" w14:textId="77777777" w:rsidR="008364A6" w:rsidRPr="00C57ED2" w:rsidRDefault="008364A6" w:rsidP="008F3BD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57ED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igh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33CABC58" w14:textId="77777777" w:rsidR="008364A6" w:rsidRPr="00C57ED2" w:rsidRDefault="008364A6" w:rsidP="008F3BD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57ED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oderate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03A84F38" w14:textId="5D2B78EC" w:rsidR="008364A6" w:rsidRPr="00C57ED2" w:rsidRDefault="008364A6" w:rsidP="008364A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57ED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6AF3C340" w14:textId="77777777" w:rsidR="008364A6" w:rsidRPr="00C57ED2" w:rsidRDefault="008364A6" w:rsidP="008364A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57ED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24965906" w14:textId="67CAECF1" w:rsidR="008364A6" w:rsidRPr="00C57ED2" w:rsidRDefault="008364A6" w:rsidP="008364A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57ED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0</w:t>
            </w:r>
          </w:p>
        </w:tc>
      </w:tr>
      <w:tr w:rsidR="008364A6" w:rsidRPr="006F34EB" w14:paraId="63730E1F" w14:textId="77777777" w:rsidTr="008364A6">
        <w:trPr>
          <w:trHeight w:val="288"/>
        </w:trPr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19617D18" w14:textId="77777777" w:rsidR="008364A6" w:rsidRPr="00C57ED2" w:rsidRDefault="008364A6" w:rsidP="008F3BD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57ED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oderate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4C08D3C4" w14:textId="77777777" w:rsidR="008364A6" w:rsidRPr="00C57ED2" w:rsidRDefault="008364A6" w:rsidP="008F3BD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57ED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igh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09B0DC13" w14:textId="77777777" w:rsidR="008364A6" w:rsidRPr="00C57ED2" w:rsidRDefault="008364A6" w:rsidP="008F3BD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57ED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igh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60F77E85" w14:textId="6EF0D960" w:rsidR="008364A6" w:rsidRPr="00C57ED2" w:rsidRDefault="008364A6" w:rsidP="008364A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57ED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11BDA84F" w14:textId="77777777" w:rsidR="008364A6" w:rsidRPr="00C57ED2" w:rsidRDefault="008364A6" w:rsidP="008364A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57ED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33EE9912" w14:textId="28D0336F" w:rsidR="008364A6" w:rsidRPr="00C57ED2" w:rsidRDefault="008364A6" w:rsidP="008364A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57ED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5</w:t>
            </w:r>
          </w:p>
        </w:tc>
      </w:tr>
      <w:tr w:rsidR="008364A6" w:rsidRPr="006F34EB" w14:paraId="152C8653" w14:textId="77777777" w:rsidTr="008364A6">
        <w:trPr>
          <w:trHeight w:val="288"/>
        </w:trPr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4FF19925" w14:textId="77777777" w:rsidR="008364A6" w:rsidRPr="00C57ED2" w:rsidRDefault="008364A6" w:rsidP="008F3BD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57ED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igh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028D1123" w14:textId="77777777" w:rsidR="008364A6" w:rsidRPr="00C57ED2" w:rsidRDefault="008364A6" w:rsidP="008F3BD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57ED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one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78D72661" w14:textId="77777777" w:rsidR="008364A6" w:rsidRPr="00C57ED2" w:rsidRDefault="008364A6" w:rsidP="008F3BD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57ED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low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70E8600F" w14:textId="77777777" w:rsidR="008364A6" w:rsidRPr="00C57ED2" w:rsidRDefault="008364A6" w:rsidP="008364A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57ED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1DBA03EE" w14:textId="77777777" w:rsidR="008364A6" w:rsidRPr="00C57ED2" w:rsidRDefault="008364A6" w:rsidP="008364A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57ED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04358B45" w14:textId="5651F108" w:rsidR="008364A6" w:rsidRPr="00C57ED2" w:rsidRDefault="008364A6" w:rsidP="008364A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57ED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0</w:t>
            </w:r>
          </w:p>
        </w:tc>
      </w:tr>
      <w:tr w:rsidR="008364A6" w:rsidRPr="006F34EB" w14:paraId="41E74F1D" w14:textId="77777777" w:rsidTr="008364A6">
        <w:trPr>
          <w:trHeight w:val="288"/>
        </w:trPr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6829D0BA" w14:textId="77777777" w:rsidR="008364A6" w:rsidRPr="00C57ED2" w:rsidRDefault="008364A6" w:rsidP="008F3BD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57ED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igh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273960B7" w14:textId="77777777" w:rsidR="008364A6" w:rsidRPr="00C57ED2" w:rsidRDefault="008364A6" w:rsidP="008F3BD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57ED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one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5F400A98" w14:textId="77777777" w:rsidR="008364A6" w:rsidRPr="00C57ED2" w:rsidRDefault="008364A6" w:rsidP="008F3BD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57ED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oderate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36E35950" w14:textId="2098933B" w:rsidR="008364A6" w:rsidRPr="00C57ED2" w:rsidRDefault="008364A6" w:rsidP="008364A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57ED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4AE621B6" w14:textId="77777777" w:rsidR="008364A6" w:rsidRPr="00C57ED2" w:rsidRDefault="008364A6" w:rsidP="008364A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57ED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79A8202D" w14:textId="1854F150" w:rsidR="008364A6" w:rsidRPr="00C57ED2" w:rsidRDefault="008364A6" w:rsidP="008364A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57ED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0</w:t>
            </w:r>
          </w:p>
        </w:tc>
      </w:tr>
      <w:tr w:rsidR="008364A6" w:rsidRPr="006F34EB" w14:paraId="1B5C732D" w14:textId="77777777" w:rsidTr="008364A6">
        <w:trPr>
          <w:trHeight w:val="288"/>
        </w:trPr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61D2F39C" w14:textId="77777777" w:rsidR="008364A6" w:rsidRPr="00C57ED2" w:rsidRDefault="008364A6" w:rsidP="008F3BD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57ED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igh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74D88CF9" w14:textId="77777777" w:rsidR="008364A6" w:rsidRPr="00C57ED2" w:rsidRDefault="008364A6" w:rsidP="008F3BD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57ED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one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32A51C7A" w14:textId="77777777" w:rsidR="008364A6" w:rsidRPr="00C57ED2" w:rsidRDefault="008364A6" w:rsidP="008F3BD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57ED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igh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03423D14" w14:textId="0DBA4A5B" w:rsidR="008364A6" w:rsidRPr="00C57ED2" w:rsidRDefault="008364A6" w:rsidP="008364A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57ED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1F2DEA0E" w14:textId="77777777" w:rsidR="008364A6" w:rsidRPr="00C57ED2" w:rsidRDefault="008364A6" w:rsidP="008364A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57ED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3F78E0FF" w14:textId="3EC332B1" w:rsidR="008364A6" w:rsidRPr="00C57ED2" w:rsidRDefault="008364A6" w:rsidP="008364A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57ED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5</w:t>
            </w:r>
          </w:p>
        </w:tc>
      </w:tr>
      <w:tr w:rsidR="008364A6" w:rsidRPr="006F34EB" w14:paraId="62B5C889" w14:textId="77777777" w:rsidTr="008364A6">
        <w:trPr>
          <w:trHeight w:val="288"/>
        </w:trPr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44BB4556" w14:textId="77777777" w:rsidR="008364A6" w:rsidRPr="00C57ED2" w:rsidRDefault="008364A6" w:rsidP="008F3BD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57ED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igh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5F5FD2BA" w14:textId="77777777" w:rsidR="008364A6" w:rsidRPr="00C57ED2" w:rsidRDefault="008364A6" w:rsidP="008F3BD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57ED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low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7A240548" w14:textId="77777777" w:rsidR="008364A6" w:rsidRPr="00C57ED2" w:rsidRDefault="008364A6" w:rsidP="008F3BD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57ED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low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52EB8195" w14:textId="617C7B87" w:rsidR="008364A6" w:rsidRPr="00C57ED2" w:rsidRDefault="008364A6" w:rsidP="008364A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57ED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2FD716A8" w14:textId="77777777" w:rsidR="008364A6" w:rsidRPr="00C57ED2" w:rsidRDefault="008364A6" w:rsidP="008364A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57ED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698D0997" w14:textId="7F9BD1F7" w:rsidR="008364A6" w:rsidRPr="00C57ED2" w:rsidRDefault="008364A6" w:rsidP="008364A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57ED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0</w:t>
            </w:r>
          </w:p>
        </w:tc>
      </w:tr>
      <w:tr w:rsidR="008364A6" w:rsidRPr="006F34EB" w14:paraId="03DB614F" w14:textId="77777777" w:rsidTr="008364A6">
        <w:trPr>
          <w:trHeight w:val="288"/>
        </w:trPr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72DB1213" w14:textId="77777777" w:rsidR="008364A6" w:rsidRPr="00C57ED2" w:rsidRDefault="008364A6" w:rsidP="008F3BD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57ED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igh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595148BB" w14:textId="77777777" w:rsidR="008364A6" w:rsidRPr="00C57ED2" w:rsidRDefault="008364A6" w:rsidP="008F3BD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57ED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low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1E600215" w14:textId="77777777" w:rsidR="008364A6" w:rsidRPr="00C57ED2" w:rsidRDefault="008364A6" w:rsidP="008F3BD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57ED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oderate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643C926E" w14:textId="17D2EE77" w:rsidR="008364A6" w:rsidRPr="00C57ED2" w:rsidRDefault="008364A6" w:rsidP="008364A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57ED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02CA65A6" w14:textId="77777777" w:rsidR="008364A6" w:rsidRPr="00C57ED2" w:rsidRDefault="008364A6" w:rsidP="008364A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57ED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29AA430F" w14:textId="1212F6EB" w:rsidR="008364A6" w:rsidRPr="00C57ED2" w:rsidRDefault="008364A6" w:rsidP="008364A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57ED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5</w:t>
            </w:r>
          </w:p>
        </w:tc>
      </w:tr>
      <w:tr w:rsidR="008364A6" w:rsidRPr="006F34EB" w14:paraId="5A8CA037" w14:textId="77777777" w:rsidTr="008364A6">
        <w:trPr>
          <w:trHeight w:val="288"/>
        </w:trPr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1230C96D" w14:textId="77777777" w:rsidR="008364A6" w:rsidRPr="00C57ED2" w:rsidRDefault="008364A6" w:rsidP="008F3BD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57ED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igh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74AC1723" w14:textId="77777777" w:rsidR="008364A6" w:rsidRPr="00C57ED2" w:rsidRDefault="008364A6" w:rsidP="008F3BD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57ED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low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090090EE" w14:textId="77777777" w:rsidR="008364A6" w:rsidRPr="00C57ED2" w:rsidRDefault="008364A6" w:rsidP="008F3BD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57ED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igh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75C4ADA2" w14:textId="7C9744DF" w:rsidR="008364A6" w:rsidRPr="00C57ED2" w:rsidRDefault="008364A6" w:rsidP="008364A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57ED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15462261" w14:textId="77777777" w:rsidR="008364A6" w:rsidRPr="00C57ED2" w:rsidRDefault="008364A6" w:rsidP="008364A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57ED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3EA1A6E6" w14:textId="523A255B" w:rsidR="008364A6" w:rsidRPr="00C57ED2" w:rsidRDefault="008364A6" w:rsidP="008364A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57ED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0</w:t>
            </w:r>
          </w:p>
        </w:tc>
      </w:tr>
      <w:tr w:rsidR="008364A6" w:rsidRPr="006F34EB" w14:paraId="45D5E559" w14:textId="77777777" w:rsidTr="008364A6">
        <w:trPr>
          <w:trHeight w:val="288"/>
        </w:trPr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5FEB55F0" w14:textId="77777777" w:rsidR="008364A6" w:rsidRPr="00C57ED2" w:rsidRDefault="008364A6" w:rsidP="008F3BD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57ED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igh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624CD0F8" w14:textId="77777777" w:rsidR="008364A6" w:rsidRPr="00C57ED2" w:rsidRDefault="008364A6" w:rsidP="008F3BD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57ED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oderate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37F9B2CE" w14:textId="77777777" w:rsidR="008364A6" w:rsidRPr="00C57ED2" w:rsidRDefault="008364A6" w:rsidP="008F3BD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57ED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low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014D5438" w14:textId="1BB80820" w:rsidR="008364A6" w:rsidRPr="00C57ED2" w:rsidRDefault="008364A6" w:rsidP="008364A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57ED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0EA4917C" w14:textId="77777777" w:rsidR="008364A6" w:rsidRPr="00C57ED2" w:rsidRDefault="008364A6" w:rsidP="008364A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57ED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5A6DEACF" w14:textId="7E1C74F6" w:rsidR="008364A6" w:rsidRPr="00C57ED2" w:rsidRDefault="008364A6" w:rsidP="008364A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57ED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0</w:t>
            </w:r>
          </w:p>
        </w:tc>
      </w:tr>
      <w:tr w:rsidR="008364A6" w:rsidRPr="006F34EB" w14:paraId="7BC3DA45" w14:textId="77777777" w:rsidTr="008364A6">
        <w:trPr>
          <w:trHeight w:val="288"/>
        </w:trPr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39CC56E8" w14:textId="77777777" w:rsidR="008364A6" w:rsidRPr="00C57ED2" w:rsidRDefault="008364A6" w:rsidP="008F3BD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57ED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igh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6F2ED85F" w14:textId="77777777" w:rsidR="008364A6" w:rsidRPr="00C57ED2" w:rsidRDefault="008364A6" w:rsidP="008F3BD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57ED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oderate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732FA966" w14:textId="77777777" w:rsidR="008364A6" w:rsidRPr="00C57ED2" w:rsidRDefault="008364A6" w:rsidP="008F3BD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57ED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oderate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068295AF" w14:textId="24BFEA32" w:rsidR="008364A6" w:rsidRPr="00C57ED2" w:rsidRDefault="008364A6" w:rsidP="008364A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57ED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5AB51624" w14:textId="77777777" w:rsidR="008364A6" w:rsidRPr="00C57ED2" w:rsidRDefault="008364A6" w:rsidP="008364A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57ED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701F4C6D" w14:textId="71883822" w:rsidR="008364A6" w:rsidRPr="00C57ED2" w:rsidRDefault="008364A6" w:rsidP="008364A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57ED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5</w:t>
            </w:r>
          </w:p>
        </w:tc>
      </w:tr>
      <w:tr w:rsidR="008364A6" w:rsidRPr="006F34EB" w14:paraId="66622F80" w14:textId="77777777" w:rsidTr="008364A6">
        <w:trPr>
          <w:trHeight w:val="288"/>
        </w:trPr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23997FD4" w14:textId="77777777" w:rsidR="008364A6" w:rsidRPr="00C57ED2" w:rsidRDefault="008364A6" w:rsidP="008F3BD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57ED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igh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52C9BE1B" w14:textId="77777777" w:rsidR="008364A6" w:rsidRPr="00C57ED2" w:rsidRDefault="008364A6" w:rsidP="008F3BD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57ED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oderate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208F06B3" w14:textId="77777777" w:rsidR="008364A6" w:rsidRPr="00C57ED2" w:rsidRDefault="008364A6" w:rsidP="008F3BD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57ED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igh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2A00C24B" w14:textId="11DE647E" w:rsidR="008364A6" w:rsidRPr="00C57ED2" w:rsidRDefault="008364A6" w:rsidP="008364A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57ED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7A2A72BC" w14:textId="77777777" w:rsidR="008364A6" w:rsidRPr="00C57ED2" w:rsidRDefault="008364A6" w:rsidP="008364A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57ED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49809F0A" w14:textId="1BC1FE3B" w:rsidR="008364A6" w:rsidRPr="00C57ED2" w:rsidRDefault="008364A6" w:rsidP="008364A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57ED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0</w:t>
            </w:r>
          </w:p>
        </w:tc>
      </w:tr>
      <w:tr w:rsidR="008364A6" w:rsidRPr="006F34EB" w14:paraId="1DD36CCD" w14:textId="77777777" w:rsidTr="008364A6">
        <w:trPr>
          <w:trHeight w:val="288"/>
        </w:trPr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5FC53EC7" w14:textId="77777777" w:rsidR="008364A6" w:rsidRPr="00C57ED2" w:rsidRDefault="008364A6" w:rsidP="008F3BD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57ED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igh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2D064D1C" w14:textId="77777777" w:rsidR="008364A6" w:rsidRPr="00C57ED2" w:rsidRDefault="008364A6" w:rsidP="008F3BD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57ED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igh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65C8E577" w14:textId="77777777" w:rsidR="008364A6" w:rsidRPr="00C57ED2" w:rsidRDefault="008364A6" w:rsidP="008F3BD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57ED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low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6717EC35" w14:textId="7C42E9B5" w:rsidR="008364A6" w:rsidRPr="00C57ED2" w:rsidRDefault="008364A6" w:rsidP="008364A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57ED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1BCD8F43" w14:textId="77777777" w:rsidR="008364A6" w:rsidRPr="00C57ED2" w:rsidRDefault="008364A6" w:rsidP="008364A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57ED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37FDC74B" w14:textId="2E0CC183" w:rsidR="008364A6" w:rsidRPr="00C57ED2" w:rsidRDefault="008364A6" w:rsidP="008364A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57ED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90</w:t>
            </w:r>
          </w:p>
        </w:tc>
      </w:tr>
      <w:tr w:rsidR="008364A6" w:rsidRPr="006F34EB" w14:paraId="064D9B38" w14:textId="77777777" w:rsidTr="008364A6">
        <w:trPr>
          <w:trHeight w:val="288"/>
        </w:trPr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5301C52B" w14:textId="77777777" w:rsidR="008364A6" w:rsidRPr="00C57ED2" w:rsidRDefault="008364A6" w:rsidP="008F3BD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57ED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igh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05F5F484" w14:textId="77777777" w:rsidR="008364A6" w:rsidRPr="00C57ED2" w:rsidRDefault="008364A6" w:rsidP="008F3BD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57ED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igh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47B22306" w14:textId="77777777" w:rsidR="008364A6" w:rsidRPr="00C57ED2" w:rsidRDefault="008364A6" w:rsidP="008F3BD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57ED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oderate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17F68A6E" w14:textId="3A6882B3" w:rsidR="008364A6" w:rsidRPr="00C57ED2" w:rsidRDefault="008364A6" w:rsidP="008364A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57ED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68294AFE" w14:textId="566AEB23" w:rsidR="008364A6" w:rsidRPr="00C57ED2" w:rsidRDefault="008364A6" w:rsidP="008364A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57ED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132ED27C" w14:textId="5ECB7CF2" w:rsidR="008364A6" w:rsidRPr="00C57ED2" w:rsidRDefault="008364A6" w:rsidP="008364A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57ED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95</w:t>
            </w:r>
          </w:p>
        </w:tc>
      </w:tr>
      <w:tr w:rsidR="008364A6" w:rsidRPr="006F34EB" w14:paraId="0A9EE77B" w14:textId="77777777" w:rsidTr="008364A6">
        <w:trPr>
          <w:trHeight w:val="288"/>
        </w:trPr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6A486159" w14:textId="77777777" w:rsidR="008364A6" w:rsidRPr="00C57ED2" w:rsidRDefault="008364A6" w:rsidP="008F3BD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57ED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igh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75CB8166" w14:textId="77777777" w:rsidR="008364A6" w:rsidRPr="00C57ED2" w:rsidRDefault="008364A6" w:rsidP="008F3BD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57ED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igh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1B301FBE" w14:textId="77777777" w:rsidR="008364A6" w:rsidRPr="00C57ED2" w:rsidRDefault="008364A6" w:rsidP="008F3BD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57ED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igh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203E6EE7" w14:textId="3F854AF2" w:rsidR="008364A6" w:rsidRPr="00C57ED2" w:rsidRDefault="008364A6" w:rsidP="008364A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57ED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16315436" w14:textId="7799097E" w:rsidR="008364A6" w:rsidRPr="00C57ED2" w:rsidRDefault="008364A6" w:rsidP="008364A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57ED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7D78493F" w14:textId="77777777" w:rsidR="008364A6" w:rsidRPr="00C57ED2" w:rsidRDefault="008364A6" w:rsidP="008364A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57ED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00</w:t>
            </w:r>
          </w:p>
        </w:tc>
      </w:tr>
    </w:tbl>
    <w:p w14:paraId="73F3C82E" w14:textId="77777777" w:rsidR="00F656A8" w:rsidRDefault="00F656A8"/>
    <w:sectPr w:rsidR="00F656A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A0928D" w14:textId="77777777" w:rsidR="003E7CBE" w:rsidRDefault="003E7CBE" w:rsidP="0015255B">
      <w:pPr>
        <w:spacing w:after="0" w:line="240" w:lineRule="auto"/>
      </w:pPr>
      <w:r>
        <w:separator/>
      </w:r>
    </w:p>
  </w:endnote>
  <w:endnote w:type="continuationSeparator" w:id="0">
    <w:p w14:paraId="6FF6A5F8" w14:textId="77777777" w:rsidR="003E7CBE" w:rsidRDefault="003E7CBE" w:rsidP="0015255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092F68" w14:textId="77777777" w:rsidR="003E7CBE" w:rsidRDefault="003E7CBE" w:rsidP="0015255B">
      <w:pPr>
        <w:spacing w:after="0" w:line="240" w:lineRule="auto"/>
      </w:pPr>
      <w:r>
        <w:separator/>
      </w:r>
    </w:p>
  </w:footnote>
  <w:footnote w:type="continuationSeparator" w:id="0">
    <w:p w14:paraId="12D8D40E" w14:textId="77777777" w:rsidR="003E7CBE" w:rsidRDefault="003E7CBE" w:rsidP="0015255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64A6"/>
    <w:rsid w:val="0015255B"/>
    <w:rsid w:val="003E7CBE"/>
    <w:rsid w:val="00833C65"/>
    <w:rsid w:val="008364A6"/>
    <w:rsid w:val="00F656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20ED4ECB"/>
  <w15:chartTrackingRefBased/>
  <w15:docId w15:val="{1D850FC4-1773-438F-8928-E72BC762C8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64A6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364A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64A6"/>
    <w:rPr>
      <w:rFonts w:ascii="Segoe UI" w:eastAsia="Calibr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73</Words>
  <Characters>992</Characters>
  <Application>Microsoft Office Word</Application>
  <DocSecurity>0</DocSecurity>
  <Lines>8</Lines>
  <Paragraphs>2</Paragraphs>
  <ScaleCrop>false</ScaleCrop>
  <Company/>
  <LinksUpToDate>false</LinksUpToDate>
  <CharactersWithSpaces>11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lbert, Chase S (DFG)</dc:creator>
  <cp:keywords/>
  <dc:description/>
  <cp:lastModifiedBy>chn off28</cp:lastModifiedBy>
  <cp:revision>3</cp:revision>
  <dcterms:created xsi:type="dcterms:W3CDTF">2021-01-08T08:16:00Z</dcterms:created>
  <dcterms:modified xsi:type="dcterms:W3CDTF">2021-06-26T07:09:00Z</dcterms:modified>
</cp:coreProperties>
</file>